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A3D0D" w14:textId="77777777" w:rsidR="00B02D8E" w:rsidRPr="001C1838" w:rsidRDefault="00B02D8E" w:rsidP="00B02D8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18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70B522E5" w14:textId="77777777" w:rsidR="00B02D8E" w:rsidRPr="001C57C8" w:rsidRDefault="00B02D8E" w:rsidP="00B02D8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C57C8">
        <w:rPr>
          <w:rFonts w:ascii="Times New Roman" w:hAnsi="Times New Roman" w:cs="Times New Roman"/>
          <w:bCs/>
          <w:sz w:val="24"/>
          <w:szCs w:val="24"/>
        </w:rPr>
        <w:t>Sport discipline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843"/>
        <w:gridCol w:w="1701"/>
      </w:tblGrid>
      <w:tr w:rsidR="00B02D8E" w:rsidRPr="00901252" w14:paraId="7D147BB6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</w:tcPr>
          <w:p w14:paraId="70088FD1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PORT DISCIPLIN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3824308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SPONS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52585C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ERCENTAGE</w:t>
            </w:r>
          </w:p>
        </w:tc>
      </w:tr>
      <w:tr w:rsidR="00B02D8E" w:rsidRPr="00901252" w14:paraId="624340F0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5DB0176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rack and fiel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D3C797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9C966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.03%</w:t>
            </w:r>
          </w:p>
        </w:tc>
      </w:tr>
      <w:tr w:rsidR="00B02D8E" w:rsidRPr="00901252" w14:paraId="7C9AC8D4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91F2E9F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Basketbal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4C7821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A9792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.87%</w:t>
            </w:r>
          </w:p>
        </w:tc>
      </w:tr>
      <w:tr w:rsidR="00B02D8E" w:rsidRPr="00901252" w14:paraId="3FFA608A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917552A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Handbal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2B18AD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5E9EAE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.87%</w:t>
            </w:r>
          </w:p>
        </w:tc>
      </w:tr>
      <w:tr w:rsidR="00B02D8E" w:rsidRPr="00901252" w14:paraId="5C53C5BB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356541F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wimm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E5CF67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52675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.87%</w:t>
            </w:r>
          </w:p>
        </w:tc>
      </w:tr>
      <w:tr w:rsidR="00B02D8E" w:rsidRPr="00901252" w14:paraId="74628B35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4D56F34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kat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17D051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9F96A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.38%</w:t>
            </w:r>
          </w:p>
        </w:tc>
      </w:tr>
      <w:tr w:rsidR="00B02D8E" w:rsidRPr="00901252" w14:paraId="3A832C0B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3835F9A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Footbal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F7476C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7BE81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.14%</w:t>
            </w:r>
          </w:p>
        </w:tc>
      </w:tr>
      <w:tr w:rsidR="00B02D8E" w:rsidRPr="00901252" w14:paraId="284F069E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53D8799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Volleybal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87DE1C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60B6B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.89%</w:t>
            </w:r>
          </w:p>
        </w:tc>
      </w:tr>
      <w:tr w:rsidR="00B02D8E" w:rsidRPr="00901252" w14:paraId="0AD24CC3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ABD9756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door footbal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63CA6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59D878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.16%</w:t>
            </w:r>
          </w:p>
        </w:tc>
      </w:tr>
      <w:tr w:rsidR="00B02D8E" w:rsidRPr="00901252" w14:paraId="24E59D00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0D78E29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aekwond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759303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95A4F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.16%</w:t>
            </w:r>
          </w:p>
        </w:tc>
      </w:tr>
      <w:tr w:rsidR="00B02D8E" w:rsidRPr="00901252" w14:paraId="2EF60B21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7C4CE9C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ugb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3706B1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08B433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.92%</w:t>
            </w:r>
          </w:p>
        </w:tc>
      </w:tr>
      <w:tr w:rsidR="00B02D8E" w:rsidRPr="00901252" w14:paraId="48FBE860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015BB8B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anoe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C8931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BEEFA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.68%</w:t>
            </w:r>
          </w:p>
        </w:tc>
      </w:tr>
      <w:tr w:rsidR="00B02D8E" w:rsidRPr="00901252" w14:paraId="12D3877D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30E9281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Kar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171A5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5AF771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.68%</w:t>
            </w:r>
          </w:p>
        </w:tc>
      </w:tr>
      <w:tr w:rsidR="00B02D8E" w:rsidRPr="00901252" w14:paraId="25BC198D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8018D4B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Equestr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9649A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93F8C8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95%</w:t>
            </w:r>
          </w:p>
        </w:tc>
      </w:tr>
      <w:tr w:rsidR="00B02D8E" w:rsidRPr="00901252" w14:paraId="47547D50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C2D0AAB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Field Hocke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FF10CC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343150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95%</w:t>
            </w:r>
          </w:p>
        </w:tc>
      </w:tr>
      <w:tr w:rsidR="00B02D8E" w:rsidRPr="00901252" w14:paraId="2D2ECC42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F584932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ce Hocke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FCC28E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C08EB0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95%</w:t>
            </w:r>
          </w:p>
        </w:tc>
      </w:tr>
      <w:tr w:rsidR="00B02D8E" w:rsidRPr="00901252" w14:paraId="26033690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75EBD0A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ail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872A43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6D091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95%</w:t>
            </w:r>
          </w:p>
        </w:tc>
      </w:tr>
      <w:tr w:rsidR="00B02D8E" w:rsidRPr="00901252" w14:paraId="44B8ADE4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450FF69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line Hocke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635BD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C69116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95%</w:t>
            </w:r>
          </w:p>
        </w:tc>
      </w:tr>
      <w:tr w:rsidR="00B02D8E" w:rsidRPr="00901252" w14:paraId="116D60AE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BF3E6CE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Jud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EA6B0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184DC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70%</w:t>
            </w:r>
          </w:p>
        </w:tc>
      </w:tr>
      <w:tr w:rsidR="00B02D8E" w:rsidRPr="00901252" w14:paraId="4AEA2A75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C22B779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Water po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E562A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06049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70%</w:t>
            </w:r>
          </w:p>
        </w:tc>
      </w:tr>
      <w:tr w:rsidR="00B02D8E" w:rsidRPr="00901252" w14:paraId="5FEF789E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46BA70B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hes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F410FD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3C7208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46%</w:t>
            </w:r>
          </w:p>
        </w:tc>
      </w:tr>
      <w:tr w:rsidR="00B02D8E" w:rsidRPr="00901252" w14:paraId="0215796F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0F33755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limb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9E5F4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BA888E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46%</w:t>
            </w:r>
          </w:p>
        </w:tc>
      </w:tr>
      <w:tr w:rsidR="00B02D8E" w:rsidRPr="00901252" w14:paraId="16A2DABB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CE037E2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ycl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CC9CCE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A8466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46%</w:t>
            </w:r>
          </w:p>
        </w:tc>
      </w:tr>
      <w:tr w:rsidR="00B02D8E" w:rsidRPr="00901252" w14:paraId="1C5F1E7A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0ADF993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riathl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4C3460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8214A6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46%</w:t>
            </w:r>
          </w:p>
        </w:tc>
      </w:tr>
      <w:tr w:rsidR="00B02D8E" w:rsidRPr="00901252" w14:paraId="3F03D9E1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820FB5A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Fenc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5754AE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587EC3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22%</w:t>
            </w:r>
          </w:p>
        </w:tc>
      </w:tr>
      <w:tr w:rsidR="00B02D8E" w:rsidRPr="00901252" w14:paraId="4573ACA8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1CA5AD1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Lifesaving and lifeguard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0AC1B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B76A3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22%</w:t>
            </w:r>
          </w:p>
        </w:tc>
      </w:tr>
      <w:tr w:rsidR="00B02D8E" w:rsidRPr="00901252" w14:paraId="3A954D9F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1B38499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Roller hockey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F293B5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9747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22%</w:t>
            </w:r>
          </w:p>
        </w:tc>
      </w:tr>
      <w:tr w:rsidR="00B02D8E" w:rsidRPr="00901252" w14:paraId="3AD78A36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CCFB18B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Orienteer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DAE0BD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EC71D3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7%</w:t>
            </w:r>
          </w:p>
        </w:tc>
      </w:tr>
      <w:tr w:rsidR="00B02D8E" w:rsidRPr="00901252" w14:paraId="4152FCD0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9DE1C4B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enn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F071EA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4F03D7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7%</w:t>
            </w:r>
          </w:p>
        </w:tc>
      </w:tr>
      <w:tr w:rsidR="00B02D8E" w:rsidRPr="00901252" w14:paraId="71E295ED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7B989C3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rampoline gymnastic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E6BB49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AB90E6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7%</w:t>
            </w:r>
          </w:p>
        </w:tc>
      </w:tr>
      <w:tr w:rsidR="00B02D8E" w:rsidRPr="00901252" w14:paraId="188F6798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C9EA527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Olympic shoot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328CF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573B6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%</w:t>
            </w:r>
          </w:p>
        </w:tc>
      </w:tr>
      <w:tr w:rsidR="00B02D8E" w:rsidRPr="00901252" w14:paraId="086BE609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085DF06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add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C9DAD9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DD7F5C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%</w:t>
            </w:r>
          </w:p>
        </w:tc>
      </w:tr>
      <w:tr w:rsidR="00B02D8E" w:rsidRPr="00901252" w14:paraId="0CA7250F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E649341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ow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71EFFD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10B2C6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%</w:t>
            </w:r>
          </w:p>
        </w:tc>
      </w:tr>
      <w:tr w:rsidR="00B02D8E" w:rsidRPr="00901252" w14:paraId="58525AC4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3455CBC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quas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035930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81457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%</w:t>
            </w:r>
          </w:p>
        </w:tc>
      </w:tr>
      <w:tr w:rsidR="00B02D8E" w:rsidRPr="00901252" w14:paraId="444540B7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A70F322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able tenn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2C48B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EDE3B3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%</w:t>
            </w:r>
          </w:p>
        </w:tc>
      </w:tr>
      <w:tr w:rsidR="00B02D8E" w:rsidRPr="00901252" w14:paraId="60D8CE14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FD07B88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rai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1FDC15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4AFD01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%</w:t>
            </w:r>
          </w:p>
        </w:tc>
      </w:tr>
      <w:tr w:rsidR="00B02D8E" w:rsidRPr="00901252" w14:paraId="3850F272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866B060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lpine ski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894E49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8D004A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B02D8E" w:rsidRPr="00901252" w14:paraId="0F569E4C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471D7E8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Badmint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74A69C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28ABE1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B02D8E" w:rsidRPr="00901252" w14:paraId="7258BD7D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9038EFF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Downhill MT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9187C1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11DD0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B02D8E" w:rsidRPr="00901252" w14:paraId="2C027EC4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16A58D9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Fronten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DF6128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9F440D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B02D8E" w:rsidRPr="00901252" w14:paraId="4B07E346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6C5E916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Olympic wrestl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8BE090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32B9A0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B02D8E" w:rsidRPr="00901252" w14:paraId="59D7D6BE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8A6DE75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lastRenderedPageBreak/>
              <w:t>Rhythmic gymnastic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B0E2C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F9CA70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B02D8E" w:rsidRPr="00901252" w14:paraId="0E004B76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8562FBC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urf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720AAD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105E5A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B02D8E" w:rsidRPr="00901252" w14:paraId="78EE0EDA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C5B9A26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Weightlift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358B0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247D77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B02D8E" w:rsidRPr="00901252" w14:paraId="20A422E6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FBCAC1E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Wushu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23DC87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D01AE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B02D8E" w:rsidRPr="00901252" w14:paraId="32CB6EC4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3DBA061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url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A48660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C3E23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B02D8E" w:rsidRPr="00901252" w14:paraId="4A591BFF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16533EA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Basque Pelo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856243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177E68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B02D8E" w:rsidRPr="00901252" w14:paraId="483C564F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793D2A9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rche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05931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E95A5C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4E8FA690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DC7FB33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rtistic gymnastic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FCBFF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5CA0B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5D98CCEF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7F5C0CB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Bandy / Ball Hocke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F22DD3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D4B7B7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067486D7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9FAC46A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Beach volleybal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4DFD4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FBA1A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11FAABA9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F65A86B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ross-country runn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FAE13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9E0A36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1D4A8068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8983767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ross-country ski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924F6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FDB66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54EF29B4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E2CCF1A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Gol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11F090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468F2A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277EBDD3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61FCA5C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Kayak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A321C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54DBBD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59B5F6A3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4450B2A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Motorspor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CA16FC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E09B6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55B283A8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4C3A49B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amb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8E9C88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17FF87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108DFC18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C71A4EA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ynchronized swimm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D07986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D305A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1BDC47D8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20CDF50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Underwater activiti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DFDB8D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F681BE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61896312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CBCD992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Valencian Pelo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F3A768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6A13E0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5F47985D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EAA9C8D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Kayak po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44C675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7E4C7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5B575F56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8AD17A7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Hunting/Agilit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7142C7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1B8F5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27A246ED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1F158CF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Fish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E8CC9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FEDE49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5F35D2C0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787B29D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Beach tenn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DBF39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1C0D4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7D50A815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EE302EB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addle Sur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F3ABD0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133E7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222AF1CC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A4D1EB3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Wakeboar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9F7DE4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AD4488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1C6094AE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48AD129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ricke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86F89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FCC6BA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2F25E82C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0349926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peed skat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E41AA6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DF35F6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73DD3C26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C48B69A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erobic gymnastic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920AE2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B8713E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5FEBFF8A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9597BD6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merican footbal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F0884C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A9B75B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048FEAFC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BB73708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Windsurf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C72F4F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6EB7D9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B02D8E" w:rsidRPr="00901252" w14:paraId="67942EC3" w14:textId="77777777" w:rsidTr="002F3840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0366F6F" w14:textId="77777777" w:rsidR="00B02D8E" w:rsidRPr="00901252" w:rsidRDefault="00B02D8E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Other (not </w:t>
            </w:r>
            <w:proofErr w:type="spellStart"/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pecified</w:t>
            </w:r>
            <w:proofErr w:type="spellEnd"/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5DBD67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380E95" w14:textId="77777777" w:rsidR="00B02D8E" w:rsidRPr="00901252" w:rsidRDefault="00B02D8E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</w:tbl>
    <w:p w14:paraId="3AD2D75E" w14:textId="77777777" w:rsidR="00B02D8E" w:rsidRDefault="00B02D8E" w:rsidP="00B02D8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9CF389" w14:textId="77777777" w:rsidR="002F0257" w:rsidRDefault="002F0257"/>
    <w:sectPr w:rsidR="002F02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8E"/>
    <w:rsid w:val="002F0257"/>
    <w:rsid w:val="00364592"/>
    <w:rsid w:val="00385A07"/>
    <w:rsid w:val="00452EDE"/>
    <w:rsid w:val="006C21E2"/>
    <w:rsid w:val="006F41AF"/>
    <w:rsid w:val="00781C25"/>
    <w:rsid w:val="007919CF"/>
    <w:rsid w:val="00854361"/>
    <w:rsid w:val="009D474F"/>
    <w:rsid w:val="00A245FC"/>
    <w:rsid w:val="00B02D8E"/>
    <w:rsid w:val="00B43A4A"/>
    <w:rsid w:val="00B76BC2"/>
    <w:rsid w:val="00C265D9"/>
    <w:rsid w:val="00D32B6D"/>
    <w:rsid w:val="00D94E57"/>
    <w:rsid w:val="00DA07DB"/>
    <w:rsid w:val="00EB3970"/>
    <w:rsid w:val="00ED6AAB"/>
    <w:rsid w:val="00F2349B"/>
    <w:rsid w:val="00FD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40D8E"/>
  <w15:chartTrackingRefBased/>
  <w15:docId w15:val="{76390EB7-7CBB-4721-A697-A39C0827D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D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02D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02D8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02D8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</cp:revision>
  <dcterms:created xsi:type="dcterms:W3CDTF">2024-12-01T13:56:00Z</dcterms:created>
  <dcterms:modified xsi:type="dcterms:W3CDTF">2024-12-01T13:58:00Z</dcterms:modified>
</cp:coreProperties>
</file>